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ditional file 1 The schedule of enrolment, interventions, and assessments of participants</w:t>
      </w:r>
    </w:p>
    <w:tbl>
      <w:tblPr>
        <w:tblStyle w:val="3"/>
        <w:tblW w:w="97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5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5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ctivities</w:t>
            </w:r>
          </w:p>
        </w:tc>
        <w:tc>
          <w:tcPr>
            <w:tcW w:w="5990" w:type="dxa"/>
            <w:gridSpan w:val="1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ime 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  <w:vMerge w:val="continue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996" w:type="dxa"/>
            <w:gridSpan w:val="4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Year 1</w:t>
            </w:r>
          </w:p>
        </w:tc>
        <w:tc>
          <w:tcPr>
            <w:tcW w:w="1996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Year 2</w:t>
            </w:r>
          </w:p>
        </w:tc>
        <w:tc>
          <w:tcPr>
            <w:tcW w:w="1998" w:type="dxa"/>
            <w:gridSpan w:val="4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Year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  <w:vMerge w:val="continue"/>
            <w:tcBorders>
              <w:bottom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499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1</w:t>
            </w:r>
          </w:p>
        </w:tc>
        <w:tc>
          <w:tcPr>
            <w:tcW w:w="499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2</w:t>
            </w:r>
          </w:p>
        </w:tc>
        <w:tc>
          <w:tcPr>
            <w:tcW w:w="499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3</w:t>
            </w:r>
          </w:p>
        </w:tc>
        <w:tc>
          <w:tcPr>
            <w:tcW w:w="499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4</w:t>
            </w:r>
          </w:p>
        </w:tc>
        <w:tc>
          <w:tcPr>
            <w:tcW w:w="499" w:type="dxa"/>
            <w:tcBorders>
              <w:bottom w:val="doub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1</w:t>
            </w:r>
          </w:p>
        </w:tc>
        <w:tc>
          <w:tcPr>
            <w:tcW w:w="499" w:type="dxa"/>
            <w:tcBorders>
              <w:bottom w:val="doub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2</w:t>
            </w:r>
          </w:p>
        </w:tc>
        <w:tc>
          <w:tcPr>
            <w:tcW w:w="499" w:type="dxa"/>
            <w:tcBorders>
              <w:bottom w:val="doub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3</w:t>
            </w:r>
          </w:p>
        </w:tc>
        <w:tc>
          <w:tcPr>
            <w:tcW w:w="499" w:type="dxa"/>
            <w:tcBorders>
              <w:bottom w:val="doub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4</w:t>
            </w:r>
          </w:p>
        </w:tc>
        <w:tc>
          <w:tcPr>
            <w:tcW w:w="499" w:type="dxa"/>
            <w:tcBorders>
              <w:bottom w:val="doub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1</w:t>
            </w:r>
          </w:p>
        </w:tc>
        <w:tc>
          <w:tcPr>
            <w:tcW w:w="499" w:type="dxa"/>
            <w:tcBorders>
              <w:bottom w:val="doub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2</w:t>
            </w:r>
          </w:p>
        </w:tc>
        <w:tc>
          <w:tcPr>
            <w:tcW w:w="499" w:type="dxa"/>
            <w:tcBorders>
              <w:bottom w:val="doub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3</w:t>
            </w:r>
          </w:p>
        </w:tc>
        <w:tc>
          <w:tcPr>
            <w:tcW w:w="501" w:type="dxa"/>
            <w:tcBorders>
              <w:bottom w:val="doub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Enrollment</w:t>
            </w: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01" w:type="dxa"/>
            <w:tcBorders>
              <w:top w:val="doub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eligibility screen</w:t>
            </w:r>
          </w:p>
        </w:tc>
        <w:tc>
          <w:tcPr>
            <w:tcW w:w="499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informed consent</w:t>
            </w:r>
          </w:p>
        </w:tc>
        <w:tc>
          <w:tcPr>
            <w:tcW w:w="499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allocation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I1-support for self-monitoring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I2-supervised machine communication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I3-daily education or reminder message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I4-weekly blood pressure notification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I5-quarterly signed feedback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5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ssessment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9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0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vertAlign w:val="baseline"/>
              </w:rPr>
              <w:t>✓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E2897"/>
    <w:rsid w:val="0A4B521E"/>
    <w:rsid w:val="0F185F7A"/>
    <w:rsid w:val="12B36EE3"/>
    <w:rsid w:val="16CD7427"/>
    <w:rsid w:val="2D8E5086"/>
    <w:rsid w:val="2EF07F69"/>
    <w:rsid w:val="2F68789A"/>
    <w:rsid w:val="2FD66E73"/>
    <w:rsid w:val="36B52EE4"/>
    <w:rsid w:val="38442A36"/>
    <w:rsid w:val="3A6900E8"/>
    <w:rsid w:val="3CD20610"/>
    <w:rsid w:val="40244C4B"/>
    <w:rsid w:val="417F73E3"/>
    <w:rsid w:val="42B55A86"/>
    <w:rsid w:val="43113E8D"/>
    <w:rsid w:val="439F7D25"/>
    <w:rsid w:val="4B611FAC"/>
    <w:rsid w:val="58C32457"/>
    <w:rsid w:val="5FC23022"/>
    <w:rsid w:val="6212451A"/>
    <w:rsid w:val="69756796"/>
    <w:rsid w:val="77B913E8"/>
    <w:rsid w:val="7E76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6:17:00Z</dcterms:created>
  <dc:creator>86135</dc:creator>
  <cp:lastModifiedBy>Sheren</cp:lastModifiedBy>
  <dcterms:modified xsi:type="dcterms:W3CDTF">2021-01-20T12:2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